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: Real-Time PCR validation of microarray expression analysis of normal Caucasian American and African American ONH astrocyt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4856"/>
        <w:gridCol w:w="1625"/>
        <w:gridCol w:w="1368"/>
        <w:gridCol w:w="671"/>
        <w:gridCol w:w="1080"/>
        <w:gridCol w:w="720"/>
        <w:gridCol w:w="1080"/>
      </w:tblGrid>
      <w:tr>
        <w:trPr>
          <w:trHeight w:val="255" w:hRule="atLeast"/>
        </w:trPr>
        <w:tc>
          <w:tcPr>
            <w:tcW w:w="104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485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62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</w:t>
            </w:r>
          </w:p>
        </w:tc>
        <w:tc>
          <w:tcPr>
            <w:tcW w:w="136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iGene ID</w:t>
            </w:r>
          </w:p>
        </w:tc>
        <w:tc>
          <w:tcPr>
            <w:tcW w:w="175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RT-PCR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croarray</w:t>
            </w:r>
          </w:p>
        </w:tc>
      </w:tr>
      <w:tr>
        <w:trPr>
          <w:trHeight w:val="255" w:hRule="atLeast"/>
        </w:trPr>
        <w:tc>
          <w:tcPr>
            <w:tcW w:w="10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85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6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N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stin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11.2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5241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T2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S-transferase theta 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1.2|22q11.2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8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1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ma-glutamyltransferase 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1.2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4416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5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 of G-protein signalling 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3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495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56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5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q12.2-q2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363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4DIP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diesterase 4D interacting protein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1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2315    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B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er RAS oncogene family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2-p3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307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2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XII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1099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5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2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rin-B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3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4923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5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3-q3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6998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3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17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1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3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8305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X1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h homeo box homolog 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p16.3-p16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2441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4C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A2, group IVC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885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9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9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p13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6789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0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3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23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9186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0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S1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 of sevenless homolog 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22-p2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7873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P1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nt transforming growth factor beta binding protein 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p22-p21 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s.4978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3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PT2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, regulatory subunit 12B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32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44403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EGF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in-binding EGF-like growth factor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2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9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AP2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fibrillar-associated protein 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6.1-p3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8913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6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alpha 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1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3339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K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K tyrosine kinase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p2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964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BK2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ergic, receptor kinase 2,  beta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7493    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3L1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kinase 3-like 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1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086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4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light polypeptide kinase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56600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5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FR</w:t>
            </w:r>
          </w:p>
        </w:tc>
        <w:tc>
          <w:tcPr>
            <w:tcW w:w="48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tocrine motility factor receptor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q2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9513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L: chromosome location; FC: fold change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03:30:00Z</dcterms:created>
  <dc:creator> </dc:creator>
  <dc:description/>
  <cp:keywords/>
  <dc:language>en-US</dc:language>
  <cp:lastModifiedBy>DOSI MATTER</cp:lastModifiedBy>
  <dcterms:modified xsi:type="dcterms:W3CDTF">2008-07-09T03:30:00Z</dcterms:modified>
  <cp:revision>2</cp:revision>
  <dc:subject/>
  <dc:title>Table 1: Real time PCR validation of microarray analysis of normal CA and AA ONH astrocytes</dc:title>
</cp:coreProperties>
</file>